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  <w:b/>
          <w:bCs/>
        </w:rPr>
      </w:pPr>
      <w:r w:rsidRPr="00762BE9">
        <w:rPr>
          <w:rFonts w:ascii="Times New Roman" w:hAnsi="Times New Roman" w:cs="Times New Roman"/>
          <w:b/>
          <w:bCs/>
          <w:lang w:val="en-GB"/>
        </w:rPr>
        <w:t xml:space="preserve">Supplementary material: </w:t>
      </w:r>
      <w:r w:rsidRPr="00762BE9">
        <w:rPr>
          <w:rFonts w:ascii="Times New Roman" w:hAnsi="Times New Roman" w:cs="Times New Roman"/>
          <w:b/>
          <w:bCs/>
        </w:rPr>
        <w:t>Interview guide and topic list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  <w:b/>
          <w:bCs/>
        </w:rPr>
      </w:pPr>
      <w:r w:rsidRPr="00762BE9">
        <w:rPr>
          <w:rFonts w:ascii="Times New Roman" w:hAnsi="Times New Roman" w:cs="Times New Roman"/>
          <w:b/>
          <w:bCs/>
        </w:rPr>
        <w:t>Interview Guide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The researcher asks a number of questions, qualitative research has an "open" character.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The researcher keeps an eye on the time, but is free to talk longer than the guideline indicates.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The goal is to answer the “why?” behind all individual questions. However, we prefer not to ask the why question literally, because this CAN cause rational and defensive answers.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  <w:b/>
          <w:bCs/>
        </w:rPr>
      </w:pPr>
      <w:r w:rsidRPr="00762BE9">
        <w:rPr>
          <w:rFonts w:ascii="Times New Roman" w:hAnsi="Times New Roman" w:cs="Times New Roman"/>
          <w:b/>
          <w:bCs/>
        </w:rPr>
        <w:t>Introduction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Start informally and reassure before proceeding to the "formal" meeting.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Explanation of the research: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Topics that will be discussed: your daily activities, relationships with others, keeping fit &amp; healthy, and the news reporting about the virus and your personal view on the entire situation.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Request permission (vocally on tape) - privacy and anonymity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 xml:space="preserve">Collect background information: place of residence, age, living situation, partner. 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Can you briefly introduce yourself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  <w:b/>
          <w:bCs/>
        </w:rPr>
      </w:pPr>
      <w:r w:rsidRPr="00762BE9">
        <w:rPr>
          <w:rFonts w:ascii="Times New Roman" w:hAnsi="Times New Roman" w:cs="Times New Roman"/>
          <w:b/>
          <w:bCs/>
        </w:rPr>
        <w:t>(</w:t>
      </w:r>
      <w:r w:rsidR="00296639">
        <w:rPr>
          <w:rFonts w:ascii="Times New Roman" w:hAnsi="Times New Roman" w:cs="Times New Roman"/>
          <w:b/>
          <w:bCs/>
        </w:rPr>
        <w:t>S</w:t>
      </w:r>
      <w:r w:rsidRPr="00762BE9">
        <w:rPr>
          <w:rFonts w:ascii="Times New Roman" w:hAnsi="Times New Roman" w:cs="Times New Roman"/>
          <w:b/>
          <w:bCs/>
        </w:rPr>
        <w:t>ocial) Activities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I would like to start by talking with you about whether and how your daily life has changed since the corona measures/ restrictions were introduced.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Can you describe your daily life and the activities / hobbies that you took part in before corona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at activities / things did you do? what activities did you participate in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Outdoors / indoor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at do these activities mean to you? What is important about thi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lastRenderedPageBreak/>
        <w:t>With whom did you do these activitie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 xml:space="preserve">Are there things [of the aforementioned activities / hobbies] that you are currently not able to do anymore due to the corona virus? 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 xml:space="preserve">How do you feel about not being able to do this now? 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Are there any activities that you are currently particularly missing? If so, can you tell us something about it. What do you mis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Outdoors / indoor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at would you need to be able to do this activity indoors? [online, via someone else]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Are there (new) activities / things that you have started to do since the corona measures were introduced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Going deeper into the various activities; where / how / with whom does the activity take place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at is the main motivation for you to do these activities / thing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Are there perhaps also activities or things that you are not doing yet but would like to do right now (in corona time)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How would you like to do thi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  <w:b/>
          <w:bCs/>
        </w:rPr>
      </w:pPr>
      <w:r w:rsidRPr="00762BE9">
        <w:rPr>
          <w:rFonts w:ascii="Times New Roman" w:hAnsi="Times New Roman" w:cs="Times New Roman"/>
          <w:b/>
          <w:bCs/>
        </w:rPr>
        <w:t>Social contacts and connectedness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Much has changed because of the corona virus and measures. That is why I want to talk to you about the influence of the (new) measures on your (physical) contact with others.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How would you describe your contact with others before the corona virus and measure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How did you maintain this contact? [physical visit, online, telephone]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o were the most important contacts in your daily life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How would you describe your contact with others now (since the corona measures)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How do you feel about this? (what do you like about it? What do you like less about it?)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lastRenderedPageBreak/>
        <w:t>How do you maintain this contact? [physical visit, online, telephone]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o are currently the most important people you have contact with in your (daily) life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at topics do you currently have contact with others about? [stay connected, receive information, daily talk, etc.]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If not discussed: what influence do the measures have on your face-to-face contacts with other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at significance does the contact that you have with others at this moment mean to you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o / what is important to you about the contact now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o / what do you find less important about the contact now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at are your main wishes regarding the contact with others at the moment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ould you like to change anything? If so, who / what would you need to change this? What solutions could you think of in this way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  <w:b/>
          <w:bCs/>
        </w:rPr>
      </w:pPr>
      <w:r w:rsidRPr="00762BE9">
        <w:rPr>
          <w:rFonts w:ascii="Times New Roman" w:hAnsi="Times New Roman" w:cs="Times New Roman"/>
          <w:b/>
          <w:bCs/>
        </w:rPr>
        <w:t>Your well-being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e are also curious about what concerns you as a person, what do you find important? What gives you pleasure in life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Can you first tell something about yourself; how would you describe yourself as a person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at kind of person would you like to be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How has this changed since Corona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Can you tell me what is important to you in your life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 xml:space="preserve">Which things are important for you to have a happy / satisfied life? What make’s or would make you a happy / satisfied person? 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en looking at your own life, how happy / satisfied are you now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Has this changed since Corona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  <w:b/>
          <w:bCs/>
        </w:rPr>
      </w:pPr>
      <w:r w:rsidRPr="00762BE9">
        <w:rPr>
          <w:rFonts w:ascii="Times New Roman" w:hAnsi="Times New Roman" w:cs="Times New Roman"/>
          <w:b/>
          <w:bCs/>
        </w:rPr>
        <w:lastRenderedPageBreak/>
        <w:t>Vitality and health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The corona measures can also affect your daily movement and physical health.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Can you tell what you are currently doing (i.e. since the corona measures) to stay physically healthy / fit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How did you get into these activities? [tv, internet, own idea, etc.]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 xml:space="preserve">Where do you carry out these activities? 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at do you need to carry out the activitie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How often do you do this on average per week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at is the main motivation for you to stay fit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If no physical activities: go to next question.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How do these [aforementioned daily physical activities] differ from your daily exercise / activities before the corona measure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Does the amount of daily exercise match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at would you need to get the same amount of daily exercise indoor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Have you noticed a change in your physical health since the corona measures have taken effect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 xml:space="preserve">What are your thoughts about your own health during the corona virus? 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 xml:space="preserve">Positive or negative ideas / thoughts? 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  <w:b/>
          <w:bCs/>
        </w:rPr>
      </w:pPr>
      <w:r w:rsidRPr="00762BE9">
        <w:rPr>
          <w:rFonts w:ascii="Times New Roman" w:hAnsi="Times New Roman" w:cs="Times New Roman"/>
          <w:b/>
          <w:bCs/>
        </w:rPr>
        <w:t xml:space="preserve">Corona news &amp; reporting 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Finally, I would like to talk a little bit about the corona virus media / government reporting and news.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at do you think of the local corona measures (briefly)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How are you taking the measures yourself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Risk to themselves or their loved one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lastRenderedPageBreak/>
        <w:t>Can you tell me how you follow the reports about the corona viru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Media, social media, TV, news, etc.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Can you tell me how you personally experience the news about the corona viru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Continue on positive or negative terminology; examples? Certain media channel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If we zoom in on the news about corona and the older population, how do you experience the reports / new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at words come to mind when you think of this report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How do you think seniors are seen / portrayed in these messages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Addressing the definition of older people as a "vulnerable target group"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  <w:b/>
          <w:bCs/>
        </w:rPr>
      </w:pPr>
      <w:r w:rsidRPr="00762BE9">
        <w:rPr>
          <w:rFonts w:ascii="Times New Roman" w:hAnsi="Times New Roman" w:cs="Times New Roman"/>
          <w:b/>
          <w:bCs/>
        </w:rPr>
        <w:t>Final positive question: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Finally, can you tell me the first thing that you will do once the corona measures/restrictions are lifted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  <w:b/>
          <w:bCs/>
        </w:rPr>
      </w:pPr>
      <w:r w:rsidRPr="00762BE9">
        <w:rPr>
          <w:rFonts w:ascii="Times New Roman" w:hAnsi="Times New Roman" w:cs="Times New Roman"/>
          <w:b/>
          <w:bCs/>
        </w:rPr>
        <w:t>Closing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1.  Do you have any questions or comments for me at the moment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2.  Repeating purpose, anonymity, etc.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3. Thank you very much for your participation and time.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4. Leave contact details if there is anything, additions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  <w:b/>
          <w:bCs/>
        </w:rPr>
      </w:pPr>
      <w:r w:rsidRPr="00762BE9">
        <w:rPr>
          <w:rFonts w:ascii="Times New Roman" w:hAnsi="Times New Roman" w:cs="Times New Roman"/>
          <w:b/>
          <w:bCs/>
        </w:rPr>
        <w:t>Probs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I don't quite understand that. Can you please explain that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Can you please explain that? Explain further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How does that work / how does that work exactly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lastRenderedPageBreak/>
        <w:t>Can you tell more about it there / here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Can you give an example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Based on what experiences do you say that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hat do you mean exactly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Can you describe what you mean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With the probs it is important to consider the following: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- Expectations from family relationships are sometimes taken for granted and therefore not reported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- Social desirability; also because of shame culture, taboo, afraid of gossip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- Use of simple language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Silence: 5 seconds, take a moment to think about an answer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Repetition of the question.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If there really is no answer, why is this question so difficult? Can't answer?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Back to the question: thank you for sharing this, but I would still go back / to another aspect…</w:t>
      </w: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  <w:r w:rsidRPr="00762BE9">
        <w:rPr>
          <w:rFonts w:ascii="Times New Roman" w:hAnsi="Times New Roman" w:cs="Times New Roman"/>
        </w:rPr>
        <w:t>Thanks that is an interesting / useful addition. We have now discussed this aspect, I would like to…</w:t>
      </w:r>
      <w:bookmarkStart w:id="0" w:name="_GoBack"/>
      <w:bookmarkEnd w:id="0"/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</w:p>
    <w:p w:rsidR="00762BE9" w:rsidRPr="00762BE9" w:rsidRDefault="00762BE9" w:rsidP="00762BE9">
      <w:pPr>
        <w:spacing w:line="480" w:lineRule="auto"/>
        <w:rPr>
          <w:rFonts w:ascii="Times New Roman" w:hAnsi="Times New Roman" w:cs="Times New Roman"/>
        </w:rPr>
      </w:pPr>
    </w:p>
    <w:p w:rsidR="00F65C1D" w:rsidRPr="00762BE9" w:rsidRDefault="00296639">
      <w:pPr>
        <w:rPr>
          <w:rFonts w:ascii="Times New Roman" w:hAnsi="Times New Roman" w:cs="Times New Roman"/>
        </w:rPr>
      </w:pPr>
    </w:p>
    <w:sectPr w:rsidR="00F65C1D" w:rsidRPr="00762BE9" w:rsidSect="009A69A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BE9"/>
    <w:rsid w:val="00296639"/>
    <w:rsid w:val="003673BD"/>
    <w:rsid w:val="00376C1F"/>
    <w:rsid w:val="00512306"/>
    <w:rsid w:val="00762BE9"/>
    <w:rsid w:val="00896A27"/>
    <w:rsid w:val="009F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09744"/>
  <w15:chartTrackingRefBased/>
  <w15:docId w15:val="{36286DBD-3886-1E47-AE30-BBFA04530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2BE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2B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62BE9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762BE9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62BE9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B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BE9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92</Words>
  <Characters>6225</Characters>
  <Application>Microsoft Office Word</Application>
  <DocSecurity>0</DocSecurity>
  <Lines>51</Lines>
  <Paragraphs>14</Paragraphs>
  <ScaleCrop>false</ScaleCrop>
  <Company/>
  <LinksUpToDate>false</LinksUpToDate>
  <CharactersWithSpaces>7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age, M. (PHEG)</dc:creator>
  <cp:keywords/>
  <dc:description/>
  <cp:lastModifiedBy>jolanda lindenberg</cp:lastModifiedBy>
  <cp:revision>2</cp:revision>
  <dcterms:created xsi:type="dcterms:W3CDTF">2020-07-21T08:41:00Z</dcterms:created>
  <dcterms:modified xsi:type="dcterms:W3CDTF">2020-07-21T08:41:00Z</dcterms:modified>
</cp:coreProperties>
</file>